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B550B" w:rsidRPr="001C63DD" w:rsidRDefault="007B550B" w:rsidP="007B550B">
      <w:pPr>
        <w:spacing w:before="240" w:after="240"/>
        <w:jc w:val="both"/>
        <w:rPr>
          <w:rFonts w:ascii="Times New Roman" w:eastAsia="Times New Roman" w:hAnsi="Times New Roman" w:cs="Times New Roman"/>
          <w:color w:val="000000" w:themeColor="text1"/>
          <w:lang w:eastAsia="it-IT"/>
        </w:rPr>
      </w:pPr>
      <w:r w:rsidRPr="001C63DD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it-IT"/>
        </w:rPr>
        <w:t>SUPPLEMENTARY DATA</w:t>
      </w:r>
    </w:p>
    <w:p w:rsidR="007B550B" w:rsidRPr="001C63DD" w:rsidRDefault="007B550B" w:rsidP="007B550B">
      <w:pPr>
        <w:spacing w:before="240" w:after="240"/>
        <w:jc w:val="both"/>
        <w:rPr>
          <w:rFonts w:ascii="Times New Roman" w:eastAsia="Times New Roman" w:hAnsi="Times New Roman" w:cs="Times New Roman"/>
          <w:color w:val="000000" w:themeColor="text1"/>
          <w:lang w:eastAsia="it-IT"/>
        </w:rPr>
      </w:pPr>
      <w:r w:rsidRPr="001C63DD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it-IT"/>
        </w:rPr>
        <w:t>Supplementary Tables Legends:</w:t>
      </w:r>
    </w:p>
    <w:p w:rsidR="007B550B" w:rsidRPr="001C63DD" w:rsidRDefault="007B550B" w:rsidP="007B550B">
      <w:pPr>
        <w:spacing w:before="240" w:after="240"/>
        <w:jc w:val="both"/>
        <w:rPr>
          <w:rFonts w:ascii="Times New Roman" w:eastAsia="Times New Roman" w:hAnsi="Times New Roman" w:cs="Times New Roman"/>
          <w:color w:val="000000" w:themeColor="text1"/>
          <w:lang w:eastAsia="it-IT"/>
        </w:rPr>
      </w:pPr>
      <w:r w:rsidRPr="001C63DD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it-IT"/>
        </w:rPr>
        <w:t xml:space="preserve">Table S1: </w:t>
      </w:r>
      <w:r w:rsidRPr="001C63DD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eastAsia="it-IT"/>
        </w:rPr>
        <w:t>Common symptoms of LC in relation to CVID variables, comorbidities and SARS-CoV-2 infection features in the study population.</w:t>
      </w:r>
    </w:p>
    <w:p w:rsidR="007B550B" w:rsidRPr="001C63DD" w:rsidRDefault="007B550B" w:rsidP="007B550B">
      <w:pPr>
        <w:spacing w:before="240" w:after="240"/>
        <w:jc w:val="both"/>
        <w:rPr>
          <w:rFonts w:ascii="Times New Roman" w:eastAsia="Times New Roman" w:hAnsi="Times New Roman" w:cs="Times New Roman"/>
          <w:color w:val="000000" w:themeColor="text1"/>
          <w:lang w:eastAsia="it-IT"/>
        </w:rPr>
      </w:pPr>
      <w:r w:rsidRPr="001C63DD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it-IT"/>
        </w:rPr>
        <w:t xml:space="preserve">Table S2: </w:t>
      </w:r>
      <w:r w:rsidRPr="001C63DD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eastAsia="it-IT"/>
        </w:rPr>
        <w:t>LC prevalence in relation to CVID variables, comorbidities and SARS-CoV-2 infection features in the study population during the Omicron period.</w:t>
      </w:r>
    </w:p>
    <w:p w:rsidR="007B550B" w:rsidRPr="001C63DD" w:rsidRDefault="007B550B" w:rsidP="007B550B">
      <w:pPr>
        <w:rPr>
          <w:rFonts w:ascii="Times New Roman" w:eastAsia="Times New Roman" w:hAnsi="Times New Roman" w:cs="Times New Roman"/>
          <w:color w:val="000000" w:themeColor="text1"/>
          <w:lang w:eastAsia="it-IT"/>
        </w:rPr>
      </w:pPr>
    </w:p>
    <w:p w:rsidR="007B550B" w:rsidRPr="001C63DD" w:rsidRDefault="007B550B" w:rsidP="007B550B">
      <w:pPr>
        <w:spacing w:before="240" w:after="240"/>
        <w:jc w:val="both"/>
        <w:rPr>
          <w:rFonts w:ascii="Times New Roman" w:eastAsia="Times New Roman" w:hAnsi="Times New Roman" w:cs="Times New Roman"/>
          <w:color w:val="000000" w:themeColor="text1"/>
          <w:lang w:eastAsia="it-IT"/>
        </w:rPr>
      </w:pPr>
      <w:r w:rsidRPr="001C63DD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it-IT"/>
        </w:rPr>
        <w:t>Table S1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4"/>
        <w:gridCol w:w="530"/>
        <w:gridCol w:w="1467"/>
        <w:gridCol w:w="530"/>
        <w:gridCol w:w="1467"/>
        <w:gridCol w:w="530"/>
        <w:gridCol w:w="1467"/>
      </w:tblGrid>
      <w:tr w:rsidR="001C63DD" w:rsidRPr="001C63DD" w:rsidTr="007B550B">
        <w:trPr>
          <w:trHeight w:val="570"/>
        </w:trPr>
        <w:tc>
          <w:tcPr>
            <w:tcW w:w="0" w:type="auto"/>
            <w:tcBorders>
              <w:bottom w:val="single" w:sz="12" w:space="0" w:color="000000"/>
            </w:tcBorders>
            <w:shd w:val="clear" w:color="auto" w:fill="666666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LC symptoms</w:t>
            </w:r>
          </w:p>
        </w:tc>
        <w:tc>
          <w:tcPr>
            <w:tcW w:w="0" w:type="auto"/>
            <w:gridSpan w:val="2"/>
            <w:tcBorders>
              <w:bottom w:val="single" w:sz="12" w:space="0" w:color="000000"/>
            </w:tcBorders>
            <w:shd w:val="clear" w:color="auto" w:fill="666666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fatigue</w:t>
            </w:r>
          </w:p>
        </w:tc>
        <w:tc>
          <w:tcPr>
            <w:tcW w:w="0" w:type="auto"/>
            <w:gridSpan w:val="2"/>
            <w:tcBorders>
              <w:bottom w:val="single" w:sz="12" w:space="0" w:color="000000"/>
            </w:tcBorders>
            <w:shd w:val="clear" w:color="auto" w:fill="666666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dyspnea</w:t>
            </w:r>
          </w:p>
        </w:tc>
        <w:tc>
          <w:tcPr>
            <w:tcW w:w="0" w:type="auto"/>
            <w:gridSpan w:val="2"/>
            <w:tcBorders>
              <w:bottom w:val="single" w:sz="12" w:space="0" w:color="000000"/>
            </w:tcBorders>
            <w:shd w:val="clear" w:color="auto" w:fill="666666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symptoms&gt;6 months</w:t>
            </w:r>
          </w:p>
        </w:tc>
      </w:tr>
      <w:tr w:rsidR="001C63DD" w:rsidRPr="001C63DD" w:rsidTr="007B550B">
        <w:trPr>
          <w:trHeight w:val="615"/>
        </w:trPr>
        <w:tc>
          <w:tcPr>
            <w:tcW w:w="0" w:type="auto"/>
            <w:tcBorders>
              <w:top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0" w:type="auto"/>
            <w:tcBorders>
              <w:top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OR</w:t>
            </w:r>
          </w:p>
          <w:p w:rsidR="007B550B" w:rsidRPr="001C63DD" w:rsidRDefault="007B550B" w:rsidP="007B55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(95%  IC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0" w:type="auto"/>
            <w:tcBorders>
              <w:top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OR</w:t>
            </w:r>
          </w:p>
          <w:p w:rsidR="007B550B" w:rsidRPr="001C63DD" w:rsidRDefault="007B550B" w:rsidP="007B55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(95%  IC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OR</w:t>
            </w:r>
          </w:p>
          <w:p w:rsidR="007B550B" w:rsidRPr="001C63DD" w:rsidRDefault="007B550B" w:rsidP="007B55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(95%  IC)</w:t>
            </w:r>
          </w:p>
        </w:tc>
      </w:tr>
      <w:tr w:rsidR="001C63DD" w:rsidRPr="001C63DD" w:rsidTr="007B550B">
        <w:trPr>
          <w:trHeight w:val="555"/>
        </w:trPr>
        <w:tc>
          <w:tcPr>
            <w:tcW w:w="0" w:type="auto"/>
            <w:tcBorders>
              <w:right w:val="single" w:sz="12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demographics features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</w:tr>
      <w:tr w:rsidR="001C63DD" w:rsidRPr="001C63DD" w:rsidTr="007B550B">
        <w:trPr>
          <w:trHeight w:val="78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sex F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54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82 (0.99-3.34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0.016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2.41 (1.17-4.98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0.00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2.45 (1.29-4.67)</w:t>
            </w:r>
          </w:p>
        </w:tc>
      </w:tr>
      <w:tr w:rsidR="001C63DD" w:rsidRPr="001C63DD" w:rsidTr="007B550B">
        <w:trPr>
          <w:trHeight w:val="555"/>
        </w:trPr>
        <w:tc>
          <w:tcPr>
            <w:tcW w:w="0" w:type="auto"/>
            <w:tcBorders>
              <w:right w:val="single" w:sz="12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CVID features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</w:tr>
      <w:tr w:rsidR="001C63DD" w:rsidRPr="001C63DD" w:rsidTr="007B550B">
        <w:trPr>
          <w:trHeight w:val="78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chronic lung disease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180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55 (0.23-1.31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0.027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2.35 (1.10-5.02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93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03 (0.49-2.18)</w:t>
            </w:r>
          </w:p>
        </w:tc>
      </w:tr>
      <w:tr w:rsidR="001C63DD" w:rsidRPr="001C63DD" w:rsidTr="007B550B">
        <w:trPr>
          <w:trHeight w:val="78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GLILD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639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23 (0.52-2.92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0.002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3.92 (1.61-9.51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48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36 (0.58-3.23)</w:t>
            </w:r>
          </w:p>
        </w:tc>
      </w:tr>
      <w:tr w:rsidR="001C63DD" w:rsidRPr="001C63DD" w:rsidTr="007B550B">
        <w:trPr>
          <w:trHeight w:val="78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bronchiectasis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710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12 (0.61-2.09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0.013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2.34 (1.18-4.63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25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45 (0.78-2.72)</w:t>
            </w:r>
          </w:p>
        </w:tc>
      </w:tr>
      <w:tr w:rsidR="001C63DD" w:rsidRPr="001C63DD" w:rsidTr="007B550B">
        <w:trPr>
          <w:trHeight w:val="78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ESLD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153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.18 (0.25-109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0.021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13.7 (0.65-291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7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.89 (0.38-167)</w:t>
            </w:r>
          </w:p>
        </w:tc>
      </w:tr>
      <w:tr w:rsidR="001C63DD" w:rsidRPr="001C63DD" w:rsidTr="007B550B">
        <w:trPr>
          <w:trHeight w:val="78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complicated phenotype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0.028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1.97 (1.07-3.61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0.005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2.60 (1.31-5.14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11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63 (0.88-3.01)</w:t>
            </w:r>
          </w:p>
        </w:tc>
      </w:tr>
      <w:tr w:rsidR="001C63DD" w:rsidRPr="001C63DD" w:rsidTr="007B550B">
        <w:trPr>
          <w:trHeight w:val="78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immunosuppressive treatment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56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.04 (0.929-9.95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254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87 (0.629-5.58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8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.50 (0.85-7.37)</w:t>
            </w:r>
          </w:p>
        </w:tc>
      </w:tr>
      <w:tr w:rsidR="001C63DD" w:rsidRPr="001C63DD" w:rsidTr="007B550B">
        <w:trPr>
          <w:trHeight w:val="78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patients with IgA&lt; 7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760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10 (0.60-2.00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704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88 (0.45-1.71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26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70 (0.38-1.30)</w:t>
            </w:r>
          </w:p>
        </w:tc>
      </w:tr>
      <w:tr w:rsidR="001C63DD" w:rsidRPr="001C63DD" w:rsidTr="007B550B">
        <w:trPr>
          <w:trHeight w:val="78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autoimmune cytopenia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0.007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2.74 (1.31-5.74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57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.04 (0.97-4.29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7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88 (0.93-3.81)</w:t>
            </w:r>
          </w:p>
        </w:tc>
      </w:tr>
      <w:tr w:rsidR="001C63DD" w:rsidRPr="001C63DD" w:rsidTr="007B550B">
        <w:trPr>
          <w:trHeight w:val="78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ITP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0.009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2.70 (1.26-5.79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60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.06 (0.96-4.39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6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.00 (0.97-4.13)</w:t>
            </w:r>
          </w:p>
        </w:tc>
      </w:tr>
      <w:tr w:rsidR="001C63DD" w:rsidRPr="001C63DD" w:rsidTr="007B550B">
        <w:trPr>
          <w:trHeight w:val="78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lastRenderedPageBreak/>
              <w:t>AIHA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987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01 (0.25-4.18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875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88 (0.20-4.50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11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21 (0.02-1.73)</w:t>
            </w:r>
          </w:p>
        </w:tc>
      </w:tr>
      <w:tr w:rsidR="001C63DD" w:rsidRPr="001C63DD" w:rsidTr="007B550B">
        <w:trPr>
          <w:trHeight w:val="78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enteropathy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176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58 (0.26-1.28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817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90 (0.37-2.18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98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01 (0.45-2.24)</w:t>
            </w:r>
          </w:p>
        </w:tc>
      </w:tr>
      <w:tr w:rsidR="001C63DD" w:rsidRPr="001C63DD" w:rsidTr="007B550B">
        <w:trPr>
          <w:trHeight w:val="555"/>
        </w:trPr>
        <w:tc>
          <w:tcPr>
            <w:tcW w:w="0" w:type="auto"/>
            <w:tcBorders>
              <w:right w:val="single" w:sz="12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comorbidities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</w:tr>
      <w:tr w:rsidR="001C63DD" w:rsidRPr="001C63DD" w:rsidTr="007B550B">
        <w:trPr>
          <w:trHeight w:val="78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obesity (BMI&gt;30.0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217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89 (0.61-5.90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954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04 (0.31-3.48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79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16 (0.38-3.51)</w:t>
            </w:r>
          </w:p>
        </w:tc>
      </w:tr>
      <w:tr w:rsidR="001C63DD" w:rsidRPr="001C63DD" w:rsidTr="007B550B">
        <w:trPr>
          <w:trHeight w:val="78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hypertension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395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74 (0.36-1.49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618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81 (0.36-1.82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76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12 (0.55-2.28)</w:t>
            </w:r>
          </w:p>
        </w:tc>
      </w:tr>
      <w:tr w:rsidR="001C63DD" w:rsidRPr="001C63DD" w:rsidTr="007B550B">
        <w:trPr>
          <w:trHeight w:val="78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diabetes mellitus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757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20 (0.38-3.71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354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73 (0.53-5.58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94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96 (0.30-3.06)</w:t>
            </w:r>
          </w:p>
        </w:tc>
      </w:tr>
      <w:tr w:rsidR="001C63DD" w:rsidRPr="001C63DD" w:rsidTr="007B550B">
        <w:trPr>
          <w:trHeight w:val="78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cardiovascular events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745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80 (0.20-3.08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684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34 (0.32-5.60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27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8-2.09)</w:t>
            </w:r>
          </w:p>
        </w:tc>
      </w:tr>
      <w:tr w:rsidR="001C63DD" w:rsidRPr="001C63DD" w:rsidTr="007B550B">
        <w:trPr>
          <w:trHeight w:val="78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arterial disease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562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38 (0.46-4.17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920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06 (0.32-3.57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76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84 (0.27-2.63)</w:t>
            </w:r>
          </w:p>
        </w:tc>
      </w:tr>
      <w:tr w:rsidR="001C63DD" w:rsidRPr="001C63DD" w:rsidTr="007B550B">
        <w:trPr>
          <w:trHeight w:val="78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CKD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989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01 (0.20-5.16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548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52 (0.05-4.56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24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30 (0.03-2.60)</w:t>
            </w:r>
          </w:p>
        </w:tc>
      </w:tr>
      <w:tr w:rsidR="001C63DD" w:rsidRPr="001C63DD" w:rsidTr="007B550B">
        <w:trPr>
          <w:trHeight w:val="78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cancers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704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85 (0.38-1.92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89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39 (0.12-1.19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8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46 (0.18-1.14)</w:t>
            </w:r>
          </w:p>
        </w:tc>
      </w:tr>
      <w:tr w:rsidR="001C63DD" w:rsidRPr="001C63DD" w:rsidTr="007B550B">
        <w:trPr>
          <w:trHeight w:val="78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active cancers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989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01 (0.20-5.16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125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19 (0.01-3.49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24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30 (0.03-2.60)</w:t>
            </w:r>
          </w:p>
        </w:tc>
      </w:tr>
      <w:tr w:rsidR="001C63DD" w:rsidRPr="001C63DD" w:rsidTr="007B550B">
        <w:trPr>
          <w:trHeight w:val="555"/>
        </w:trPr>
        <w:tc>
          <w:tcPr>
            <w:tcW w:w="0" w:type="auto"/>
            <w:tcBorders>
              <w:right w:val="single" w:sz="12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infection features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</w:tr>
      <w:tr w:rsidR="001C63DD" w:rsidRPr="001C63DD" w:rsidTr="007B550B">
        <w:trPr>
          <w:trHeight w:val="78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unvaccinated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447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32 (0.65-2.67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222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60 (0.75-3.41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65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18 (0.58-2.41)</w:t>
            </w:r>
          </w:p>
        </w:tc>
      </w:tr>
      <w:tr w:rsidR="001C63DD" w:rsidRPr="001C63DD" w:rsidTr="007B550B">
        <w:trPr>
          <w:trHeight w:val="78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vaccination status 3 doses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170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63 (0.33-1.22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520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79 (0.34-1.61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23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67 (0.35-1.30)</w:t>
            </w:r>
          </w:p>
        </w:tc>
      </w:tr>
      <w:tr w:rsidR="001C63DD" w:rsidRPr="001C63DD" w:rsidTr="007B550B">
        <w:trPr>
          <w:trHeight w:val="78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vaccination status 4 doses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0.028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0.39 (0.17-0.92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72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37 (0.12-1.13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15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53 (0.22-1.28)</w:t>
            </w:r>
          </w:p>
        </w:tc>
      </w:tr>
      <w:tr w:rsidR="001C63DD" w:rsidRPr="001C63DD" w:rsidTr="007B550B">
        <w:trPr>
          <w:trHeight w:val="78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omicron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70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52 (0.26-1.06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557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80 (0.38-1.70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10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57 (0.28-1.14)</w:t>
            </w:r>
          </w:p>
        </w:tc>
      </w:tr>
      <w:tr w:rsidR="001C63DD" w:rsidRPr="001C63DD" w:rsidTr="007B550B">
        <w:trPr>
          <w:trHeight w:val="78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antiviral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960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02 (0.53-1.93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945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03 (0.50-2.10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81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08 (0.56-2.08)</w:t>
            </w:r>
          </w:p>
        </w:tc>
      </w:tr>
      <w:tr w:rsidR="001C63DD" w:rsidRPr="001C63DD" w:rsidTr="007B550B">
        <w:trPr>
          <w:trHeight w:val="78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mAb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598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18 (0.64-2.18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144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65 (0.84-3.25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84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94 (0.50-1.76)</w:t>
            </w:r>
          </w:p>
        </w:tc>
      </w:tr>
      <w:tr w:rsidR="001C63DD" w:rsidRPr="001C63DD" w:rsidTr="007B550B">
        <w:trPr>
          <w:trHeight w:val="585"/>
        </w:trPr>
        <w:tc>
          <w:tcPr>
            <w:tcW w:w="0" w:type="auto"/>
            <w:tcBorders>
              <w:right w:val="single" w:sz="12" w:space="0" w:color="000000"/>
            </w:tcBorders>
            <w:shd w:val="clear" w:color="auto" w:fill="59595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LC symptoms</w:t>
            </w:r>
          </w:p>
        </w:tc>
        <w:tc>
          <w:tcPr>
            <w:tcW w:w="0" w:type="auto"/>
            <w:gridSpan w:val="2"/>
            <w:tcBorders>
              <w:left w:val="single" w:sz="12" w:space="0" w:color="000000"/>
              <w:right w:val="single" w:sz="12" w:space="0" w:color="000000"/>
            </w:tcBorders>
            <w:shd w:val="clear" w:color="auto" w:fill="59595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fatigue</w:t>
            </w:r>
          </w:p>
        </w:tc>
        <w:tc>
          <w:tcPr>
            <w:tcW w:w="0" w:type="auto"/>
            <w:gridSpan w:val="2"/>
            <w:tcBorders>
              <w:left w:val="single" w:sz="12" w:space="0" w:color="000000"/>
              <w:right w:val="single" w:sz="12" w:space="0" w:color="000000"/>
            </w:tcBorders>
            <w:shd w:val="clear" w:color="auto" w:fill="59595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dyspnea</w:t>
            </w:r>
          </w:p>
        </w:tc>
        <w:tc>
          <w:tcPr>
            <w:tcW w:w="0" w:type="auto"/>
            <w:gridSpan w:val="2"/>
            <w:tcBorders>
              <w:left w:val="single" w:sz="12" w:space="0" w:color="000000"/>
            </w:tcBorders>
            <w:shd w:val="clear" w:color="auto" w:fill="59595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symptoms&gt;6 months</w:t>
            </w:r>
          </w:p>
        </w:tc>
      </w:tr>
      <w:tr w:rsidR="001C63DD" w:rsidRPr="001C63DD" w:rsidTr="007B550B">
        <w:trPr>
          <w:trHeight w:val="78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antiviral+mAb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461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26 (0.68-2.36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331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43 (0.69-2.93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84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94 (0.49-1.77)</w:t>
            </w:r>
          </w:p>
        </w:tc>
      </w:tr>
      <w:tr w:rsidR="001C63DD" w:rsidRPr="001C63DD" w:rsidTr="007B550B">
        <w:trPr>
          <w:trHeight w:val="555"/>
        </w:trPr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exitus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A</w:t>
            </w:r>
          </w:p>
        </w:tc>
      </w:tr>
      <w:tr w:rsidR="001C63DD" w:rsidRPr="001C63DD" w:rsidTr="007B550B">
        <w:trPr>
          <w:trHeight w:val="78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224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47 (0.14-1.62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0.002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0.16 (0.04-0.57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0.00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0.19 (0.05-0.75)</w:t>
            </w:r>
          </w:p>
        </w:tc>
      </w:tr>
      <w:tr w:rsidR="001C63DD" w:rsidRPr="001C63DD" w:rsidTr="007B550B">
        <w:trPr>
          <w:trHeight w:val="78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moderate-severe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233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.13 (0.62-7.34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0.004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6.15 (1.76-21.51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0.01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5.02 (1.31-19.25)</w:t>
            </w:r>
          </w:p>
        </w:tc>
      </w:tr>
      <w:tr w:rsidR="001C63DD" w:rsidRPr="001C63DD" w:rsidTr="007B550B">
        <w:trPr>
          <w:trHeight w:val="78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reinfection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182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65 (0.79-3.44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951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97 (0.43-2.20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36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41 (0.68-2.92)</w:t>
            </w:r>
          </w:p>
        </w:tc>
      </w:tr>
      <w:tr w:rsidR="001C63DD" w:rsidRPr="001C63DD" w:rsidTr="007B550B">
        <w:trPr>
          <w:trHeight w:val="780"/>
        </w:trPr>
        <w:tc>
          <w:tcPr>
            <w:tcW w:w="0" w:type="auto"/>
            <w:tcBorders>
              <w:right w:val="single" w:sz="12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complication during covid-19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</w:tr>
      <w:tr w:rsidR="001C63DD" w:rsidRPr="001C63DD" w:rsidTr="007B550B">
        <w:trPr>
          <w:trHeight w:val="78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hospitalization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233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.13 (0.62-7.34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0.004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6.15 (1.76-21.51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0.01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5.02 (1.31-19.25)</w:t>
            </w:r>
          </w:p>
        </w:tc>
      </w:tr>
      <w:tr w:rsidR="001C63DD" w:rsidRPr="001C63DD" w:rsidTr="007B550B">
        <w:trPr>
          <w:trHeight w:val="78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PTE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313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.07 (0.12-76.4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103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8.05 (0.32-201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21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.66 (0.19-116)</w:t>
            </w:r>
          </w:p>
        </w:tc>
      </w:tr>
      <w:tr w:rsidR="001C63DD" w:rsidRPr="001C63DD" w:rsidTr="007B550B">
        <w:trPr>
          <w:trHeight w:val="78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bacterial superinfection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241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.61 (0.45-13.9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72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.76 (0.81-17.5)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32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.11 (0.46-9.75)</w:t>
            </w:r>
          </w:p>
        </w:tc>
      </w:tr>
      <w:tr w:rsidR="001C63DD" w:rsidRPr="001C63DD" w:rsidTr="007B550B">
        <w:trPr>
          <w:trHeight w:val="78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acute cardiovascular events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A</w:t>
            </w:r>
          </w:p>
        </w:tc>
      </w:tr>
    </w:tbl>
    <w:p w:rsidR="007B550B" w:rsidRPr="001C63DD" w:rsidRDefault="007B550B" w:rsidP="007B550B">
      <w:pPr>
        <w:spacing w:before="240" w:after="240"/>
        <w:jc w:val="center"/>
        <w:rPr>
          <w:rFonts w:ascii="Times New Roman" w:eastAsia="Times New Roman" w:hAnsi="Times New Roman" w:cs="Times New Roman"/>
          <w:color w:val="000000" w:themeColor="text1"/>
          <w:lang w:eastAsia="it-IT"/>
        </w:rPr>
      </w:pPr>
      <w:r w:rsidRPr="001C63DD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it-IT"/>
        </w:rPr>
        <w:t> </w:t>
      </w:r>
    </w:p>
    <w:p w:rsidR="007B550B" w:rsidRPr="001C63DD" w:rsidRDefault="007B550B" w:rsidP="007B550B">
      <w:pPr>
        <w:spacing w:before="240" w:after="240"/>
        <w:rPr>
          <w:rFonts w:ascii="Times New Roman" w:eastAsia="Times New Roman" w:hAnsi="Times New Roman" w:cs="Times New Roman"/>
          <w:color w:val="000000" w:themeColor="text1"/>
          <w:lang w:eastAsia="it-IT"/>
        </w:rPr>
      </w:pPr>
      <w:r w:rsidRPr="001C63DD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it-IT"/>
        </w:rPr>
        <w:t> </w:t>
      </w:r>
    </w:p>
    <w:p w:rsidR="007B550B" w:rsidRPr="001C63DD" w:rsidRDefault="007B550B" w:rsidP="007B550B">
      <w:pPr>
        <w:spacing w:before="240" w:after="240"/>
        <w:rPr>
          <w:rFonts w:ascii="Times New Roman" w:eastAsia="Times New Roman" w:hAnsi="Times New Roman" w:cs="Times New Roman"/>
          <w:color w:val="000000" w:themeColor="text1"/>
          <w:lang w:eastAsia="it-IT"/>
        </w:rPr>
      </w:pPr>
      <w:r w:rsidRPr="001C63DD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it-IT"/>
        </w:rPr>
        <w:t>Table S2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61"/>
        <w:gridCol w:w="1430"/>
        <w:gridCol w:w="1330"/>
        <w:gridCol w:w="530"/>
        <w:gridCol w:w="1480"/>
      </w:tblGrid>
      <w:tr w:rsidR="001C63DD" w:rsidRPr="001C63DD" w:rsidTr="007B550B">
        <w:trPr>
          <w:trHeight w:val="99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666666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Survey responders in omicron (n=136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666666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LC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666666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non-LC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666666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666666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OR  (95% CI )</w:t>
            </w:r>
          </w:p>
        </w:tc>
      </w:tr>
      <w:tr w:rsidR="001C63DD" w:rsidRPr="001C63DD" w:rsidTr="007B550B">
        <w:trPr>
          <w:trHeight w:val="57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n (%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83 (61.0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50 (36.7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 </w:t>
            </w:r>
          </w:p>
        </w:tc>
      </w:tr>
      <w:tr w:rsidR="001C63DD" w:rsidRPr="001C63DD" w:rsidTr="007B550B">
        <w:trPr>
          <w:trHeight w:val="57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Demographics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</w:tr>
      <w:tr w:rsidR="001C63DD" w:rsidRPr="001C63DD" w:rsidTr="007B550B">
        <w:trPr>
          <w:trHeight w:val="79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median age (IQR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3 (43.5-61.5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0 (25-84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359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01 (1.99-1.03)</w:t>
            </w:r>
          </w:p>
        </w:tc>
      </w:tr>
      <w:tr w:rsidR="001C63DD" w:rsidRPr="001C63DD" w:rsidTr="007B550B">
        <w:trPr>
          <w:trHeight w:val="57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sex F (%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8 (69.9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7 (54.0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66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98 (0.95-4.09)</w:t>
            </w:r>
          </w:p>
        </w:tc>
      </w:tr>
      <w:tr w:rsidR="001C63DD" w:rsidRPr="001C63DD" w:rsidTr="007B550B">
        <w:trPr>
          <w:trHeight w:val="57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median BMI (IQR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3.2 (21-27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3.5 (16-29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262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09 (0.99-1.20)</w:t>
            </w:r>
          </w:p>
        </w:tc>
      </w:tr>
      <w:tr w:rsidR="001C63DD" w:rsidRPr="001C63DD" w:rsidTr="007B550B">
        <w:trPr>
          <w:trHeight w:val="57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CVID clinical phenotype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</w:tr>
      <w:tr w:rsidR="001C63DD" w:rsidRPr="001C63DD" w:rsidTr="007B550B">
        <w:trPr>
          <w:trHeight w:val="57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complicated phenotype (%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9 (47.0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5 (30.0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55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.07 (0.98-4.35)</w:t>
            </w:r>
          </w:p>
        </w:tc>
      </w:tr>
      <w:tr w:rsidR="001C63DD" w:rsidRPr="001C63DD" w:rsidTr="007B550B">
        <w:trPr>
          <w:trHeight w:val="57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autoimmune cytopenia (%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22 (26.5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4 (8.0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0.014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4.15 (1.34-12.87)</w:t>
            </w:r>
          </w:p>
        </w:tc>
      </w:tr>
      <w:tr w:rsidR="001C63DD" w:rsidRPr="001C63DD" w:rsidTr="007B550B">
        <w:trPr>
          <w:trHeight w:val="57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ITP (%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22 (26.5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5 (10.0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0.027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3.25 (1.14-9.23)</w:t>
            </w:r>
          </w:p>
        </w:tc>
      </w:tr>
      <w:tr w:rsidR="001C63DD" w:rsidRPr="001C63DD" w:rsidTr="007B550B">
        <w:trPr>
          <w:trHeight w:val="57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AIHA (%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 (4.8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 (6.0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768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79 (0.17-3.70)</w:t>
            </w:r>
          </w:p>
        </w:tc>
      </w:tr>
      <w:tr w:rsidR="001C63DD" w:rsidRPr="001C63DD" w:rsidTr="007B550B">
        <w:trPr>
          <w:trHeight w:val="57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enteropathy (%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10 (12.2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13 (26.5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0.041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0.38 (0.15-0.96)</w:t>
            </w:r>
          </w:p>
        </w:tc>
      </w:tr>
      <w:tr w:rsidR="001C63DD" w:rsidRPr="001C63DD" w:rsidTr="007B550B">
        <w:trPr>
          <w:trHeight w:val="79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immunosuppressive therapy (%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9 (10.8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 (4.0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182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.92 (0.60-14.10)</w:t>
            </w:r>
          </w:p>
        </w:tc>
      </w:tr>
      <w:tr w:rsidR="001C63DD" w:rsidRPr="001C63DD" w:rsidTr="007B550B">
        <w:trPr>
          <w:trHeight w:val="57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Laboratory features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</w:tr>
      <w:tr w:rsidR="001C63DD" w:rsidRPr="001C63DD" w:rsidTr="007B550B">
        <w:trPr>
          <w:trHeight w:val="79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median lymphocyte count (IQR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465 (1178-201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585 (554-850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407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00 (0.99-1.00)</w:t>
            </w:r>
          </w:p>
        </w:tc>
      </w:tr>
      <w:tr w:rsidR="001C63DD" w:rsidRPr="001C63DD" w:rsidTr="007B550B">
        <w:trPr>
          <w:trHeight w:val="57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patients with IgA&lt; 7 (%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8 (46.3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2 (45.8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955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98 (0.48-2.00)</w:t>
            </w:r>
          </w:p>
        </w:tc>
      </w:tr>
      <w:tr w:rsidR="001C63DD" w:rsidRPr="001C63DD" w:rsidTr="007B550B">
        <w:trPr>
          <w:trHeight w:val="79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IgG TL (IQR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655 (530-850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719 (103-1170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0.503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1.00 (0.99-1.00)</w:t>
            </w:r>
          </w:p>
        </w:tc>
      </w:tr>
      <w:tr w:rsidR="001C63DD" w:rsidRPr="001C63DD" w:rsidTr="007B550B">
        <w:trPr>
          <w:trHeight w:val="57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Respiratory involvement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</w:p>
        </w:tc>
      </w:tr>
      <w:tr w:rsidR="001C63DD" w:rsidRPr="001C63DD" w:rsidTr="007B550B">
        <w:trPr>
          <w:trHeight w:val="57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chronic lung disease (%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29 (34.9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16 (32.0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0.729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1.14 (0.54-2.41)</w:t>
            </w:r>
          </w:p>
        </w:tc>
      </w:tr>
      <w:tr w:rsidR="001C63DD" w:rsidRPr="001C63DD" w:rsidTr="007B550B">
        <w:trPr>
          <w:trHeight w:val="57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GLILD (%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12 (14.5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3 (6.0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0.148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2.65 (0.71-9.90)</w:t>
            </w:r>
          </w:p>
        </w:tc>
      </w:tr>
      <w:tr w:rsidR="001C63DD" w:rsidRPr="001C63DD" w:rsidTr="007B550B">
        <w:trPr>
          <w:trHeight w:val="57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bronchiectasis (%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29 (34.9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12 (24.0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0.188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1.70 (0.77-3.75)</w:t>
            </w:r>
          </w:p>
        </w:tc>
      </w:tr>
      <w:tr w:rsidR="001C63DD" w:rsidRPr="001C63DD" w:rsidTr="007B550B">
        <w:trPr>
          <w:trHeight w:val="57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ESLD (%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NA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NA</w:t>
            </w:r>
          </w:p>
        </w:tc>
      </w:tr>
      <w:tr w:rsidR="001C63DD" w:rsidRPr="001C63DD" w:rsidTr="007B550B">
        <w:trPr>
          <w:trHeight w:val="57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Comorbidities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</w:p>
        </w:tc>
      </w:tr>
      <w:tr w:rsidR="001C63DD" w:rsidRPr="001C63DD" w:rsidTr="007B550B">
        <w:trPr>
          <w:trHeight w:val="57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obesity (%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13 (15.7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3 (6.0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0.110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2.91 (0.79-10.77)</w:t>
            </w:r>
          </w:p>
        </w:tc>
      </w:tr>
      <w:tr w:rsidR="001C63DD" w:rsidRPr="001C63DD" w:rsidTr="007B550B">
        <w:trPr>
          <w:trHeight w:val="57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hypertension (%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20 (24.1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10 (20.0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0.585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1.27 (0.54-2.99)</w:t>
            </w:r>
          </w:p>
        </w:tc>
      </w:tr>
      <w:tr w:rsidR="001C63DD" w:rsidRPr="001C63DD" w:rsidTr="007B550B">
        <w:trPr>
          <w:trHeight w:val="57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diabetes mellitus (%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7 (8.4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3 (6.0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0.608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1.44 (0.36-5.85)</w:t>
            </w:r>
          </w:p>
        </w:tc>
      </w:tr>
      <w:tr w:rsidR="001C63DD" w:rsidRPr="001C63DD" w:rsidTr="007B550B">
        <w:trPr>
          <w:trHeight w:val="57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cardiovascular events (%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4 (4.8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2 (4.0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0.826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1.22 (0.21-6.89)</w:t>
            </w:r>
          </w:p>
        </w:tc>
      </w:tr>
      <w:tr w:rsidR="001C63DD" w:rsidRPr="001C63DD" w:rsidTr="007B550B">
        <w:trPr>
          <w:trHeight w:val="57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arterial disease (%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7 (8.4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3 (6.0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0.608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1.44 (0.36-5.85)</w:t>
            </w:r>
          </w:p>
        </w:tc>
      </w:tr>
      <w:tr w:rsidR="001C63DD" w:rsidRPr="001C63DD" w:rsidTr="007B550B">
        <w:trPr>
          <w:trHeight w:val="57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CKD (%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2 (2.4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3 (6.0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0.308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0.39-2.40)</w:t>
            </w:r>
          </w:p>
        </w:tc>
      </w:tr>
      <w:tr w:rsidR="001C63DD" w:rsidRPr="001C63DD" w:rsidTr="007B550B">
        <w:trPr>
          <w:trHeight w:val="57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cancers (%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13 (15.7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10 (20.0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0.523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0.74 (0.30-1.85)</w:t>
            </w:r>
          </w:p>
        </w:tc>
      </w:tr>
      <w:tr w:rsidR="001C63DD" w:rsidRPr="001C63DD" w:rsidTr="007B550B">
        <w:trPr>
          <w:trHeight w:val="57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active cancers (%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4 (4.8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1 (2.0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0.422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2.48 (0.27-22.85)</w:t>
            </w:r>
          </w:p>
        </w:tc>
      </w:tr>
      <w:tr w:rsidR="001C63DD" w:rsidRPr="001C63DD" w:rsidTr="007B550B">
        <w:trPr>
          <w:trHeight w:val="57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infection features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</w:p>
        </w:tc>
      </w:tr>
      <w:tr w:rsidR="001C63DD" w:rsidRPr="001C63DD" w:rsidTr="007B550B">
        <w:trPr>
          <w:trHeight w:val="57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unvaccinated (%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3 (3.6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4 (8.0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0.285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0.43 (0.092-2.01)</w:t>
            </w:r>
          </w:p>
        </w:tc>
      </w:tr>
      <w:tr w:rsidR="001C63DD" w:rsidRPr="001C63DD" w:rsidTr="007B550B">
        <w:trPr>
          <w:trHeight w:val="79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vaccination status 3 doses (%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76 (91.6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45 (90.0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0.760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1.21 (0.36-4.03)</w:t>
            </w:r>
          </w:p>
        </w:tc>
      </w:tr>
      <w:tr w:rsidR="001C63DD" w:rsidRPr="001C63DD" w:rsidTr="007B550B">
        <w:trPr>
          <w:trHeight w:val="79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vaccination status 4 doses (%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17 (20.5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12 (24.0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0.634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0.82 (0.32-1.89)</w:t>
            </w:r>
          </w:p>
        </w:tc>
      </w:tr>
      <w:tr w:rsidR="001C63DD" w:rsidRPr="001C63DD" w:rsidTr="007B550B">
        <w:trPr>
          <w:trHeight w:val="79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median duration of infection (IQR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15 (10-23.5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12.5 (8.0-17.8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0.055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1.03 (0.99-1.07)</w:t>
            </w:r>
          </w:p>
        </w:tc>
      </w:tr>
      <w:tr w:rsidR="001C63DD" w:rsidRPr="001C63DD" w:rsidTr="007B550B">
        <w:trPr>
          <w:trHeight w:val="57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antiviral (%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31 (37.3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17 (34.0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0.697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1.16 (0.55-2.41)</w:t>
            </w:r>
          </w:p>
        </w:tc>
      </w:tr>
      <w:tr w:rsidR="001C63DD" w:rsidRPr="001C63DD" w:rsidTr="007B550B">
        <w:trPr>
          <w:trHeight w:val="57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mAb (%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35 (42.2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16 (32.0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0.244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1.55 (0.74-3.24)</w:t>
            </w:r>
          </w:p>
        </w:tc>
      </w:tr>
      <w:tr w:rsidR="001C63DD" w:rsidRPr="001C63DD" w:rsidTr="007B550B">
        <w:trPr>
          <w:trHeight w:val="57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antiviral+mAb (%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64 (77.1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33 (66.0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0.163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1.74 (0.80-3.78)</w:t>
            </w:r>
          </w:p>
        </w:tc>
      </w:tr>
      <w:tr w:rsidR="001C63DD" w:rsidRPr="001C63DD" w:rsidTr="007B550B">
        <w:trPr>
          <w:trHeight w:val="57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mild (%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81 (97.6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50 (100.0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NA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NA</w:t>
            </w:r>
          </w:p>
        </w:tc>
      </w:tr>
      <w:tr w:rsidR="001C63DD" w:rsidRPr="001C63DD" w:rsidTr="007B550B">
        <w:trPr>
          <w:trHeight w:val="57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moderate-severe (%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2 (2.4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0 (0.0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NA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NA</w:t>
            </w:r>
          </w:p>
        </w:tc>
      </w:tr>
      <w:tr w:rsidR="001C63DD" w:rsidRPr="001C63DD" w:rsidTr="007B550B">
        <w:trPr>
          <w:trHeight w:val="57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reinfection (%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 (13.3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9 (18.0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460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70 (0.27-1.82)</w:t>
            </w:r>
          </w:p>
        </w:tc>
      </w:tr>
      <w:tr w:rsidR="001C63DD" w:rsidRPr="001C63DD" w:rsidTr="007B550B">
        <w:trPr>
          <w:trHeight w:val="79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complication during covid-19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</w:p>
        </w:tc>
      </w:tr>
      <w:tr w:rsidR="001C63DD" w:rsidRPr="001C63DD" w:rsidTr="007B550B">
        <w:trPr>
          <w:trHeight w:val="57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hospitalization (%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2 (2.4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NA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NA</w:t>
            </w:r>
          </w:p>
        </w:tc>
      </w:tr>
      <w:tr w:rsidR="001C63DD" w:rsidRPr="001C63DD" w:rsidTr="007B550B">
        <w:trPr>
          <w:trHeight w:val="57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PTE (%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NA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NA</w:t>
            </w:r>
          </w:p>
        </w:tc>
      </w:tr>
      <w:tr w:rsidR="001C63DD" w:rsidRPr="001C63DD" w:rsidTr="007B550B">
        <w:trPr>
          <w:trHeight w:val="79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bacterial superinfection (%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3 (3.6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1 (2.0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0.603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7B550B" w:rsidRPr="001C63DD" w:rsidRDefault="007B550B" w:rsidP="007B550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3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1.84 (0.19-18.16)</w:t>
            </w:r>
          </w:p>
        </w:tc>
      </w:tr>
    </w:tbl>
    <w:p w:rsidR="007B550B" w:rsidRPr="001C63DD" w:rsidRDefault="007B550B" w:rsidP="007B550B">
      <w:pPr>
        <w:spacing w:before="240" w:after="240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it-IT"/>
        </w:rPr>
      </w:pPr>
      <w:r w:rsidRPr="001C63DD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it-IT"/>
        </w:rPr>
        <w:br/>
      </w:r>
      <w:r w:rsidRPr="001C63DD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it-IT"/>
        </w:rPr>
        <w:br/>
      </w:r>
      <w:r w:rsidRPr="001C63DD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it-IT"/>
        </w:rPr>
        <w:t xml:space="preserve"> </w:t>
      </w:r>
    </w:p>
    <w:p w:rsidR="007B550B" w:rsidRPr="001C63DD" w:rsidRDefault="007B550B" w:rsidP="007B550B">
      <w:pPr>
        <w:spacing w:before="240" w:after="240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it-IT"/>
        </w:rPr>
      </w:pPr>
    </w:p>
    <w:p w:rsidR="007B550B" w:rsidRPr="001C63DD" w:rsidRDefault="007B550B" w:rsidP="007B550B">
      <w:pPr>
        <w:spacing w:before="240" w:after="240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it-IT"/>
        </w:rPr>
      </w:pPr>
    </w:p>
    <w:p w:rsidR="007B550B" w:rsidRPr="001C63DD" w:rsidRDefault="007B550B" w:rsidP="007B550B">
      <w:pPr>
        <w:spacing w:before="240" w:after="240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it-IT"/>
        </w:rPr>
      </w:pPr>
    </w:p>
    <w:p w:rsidR="007B550B" w:rsidRPr="001C63DD" w:rsidRDefault="007B550B" w:rsidP="007B550B">
      <w:pPr>
        <w:spacing w:before="240" w:after="240"/>
        <w:jc w:val="both"/>
        <w:rPr>
          <w:rFonts w:ascii="Times New Roman" w:eastAsia="Times New Roman" w:hAnsi="Times New Roman" w:cs="Times New Roman"/>
          <w:color w:val="000000" w:themeColor="text1"/>
          <w:lang w:eastAsia="it-IT"/>
        </w:rPr>
      </w:pPr>
      <w:r w:rsidRPr="001C63DD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it-IT"/>
        </w:rPr>
        <w:t>Figure S1</w:t>
      </w:r>
    </w:p>
    <w:p w:rsidR="007B550B" w:rsidRPr="001C63DD" w:rsidRDefault="007B550B" w:rsidP="007B550B">
      <w:pPr>
        <w:spacing w:before="240" w:after="240"/>
        <w:jc w:val="both"/>
        <w:rPr>
          <w:rFonts w:ascii="Times New Roman" w:eastAsia="Times New Roman" w:hAnsi="Times New Roman" w:cs="Times New Roman"/>
          <w:color w:val="000000" w:themeColor="text1"/>
          <w:lang w:eastAsia="it-IT"/>
        </w:rPr>
      </w:pPr>
      <w:r w:rsidRPr="001C63DD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it-IT"/>
        </w:rPr>
        <w:t>Supplementary Figure Legend</w:t>
      </w:r>
    </w:p>
    <w:p w:rsidR="007B550B" w:rsidRPr="001C63DD" w:rsidRDefault="007B550B" w:rsidP="007B550B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it-IT"/>
        </w:rPr>
      </w:pPr>
      <w:r w:rsidRPr="001C63DD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it-IT"/>
        </w:rPr>
        <w:t xml:space="preserve">Figure S1: </w:t>
      </w:r>
      <w:r w:rsidRPr="001C63D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it-IT"/>
        </w:rPr>
        <w:t>English and Italian translated version of CDC Long COVID survey</w:t>
      </w:r>
    </w:p>
    <w:p w:rsidR="007B550B" w:rsidRPr="001C63DD" w:rsidRDefault="007B550B" w:rsidP="007B550B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it-IT"/>
        </w:rPr>
      </w:pPr>
    </w:p>
    <w:p w:rsidR="007B550B" w:rsidRPr="001C63DD" w:rsidRDefault="007B550B" w:rsidP="007B550B">
      <w:pPr>
        <w:rPr>
          <w:rFonts w:ascii="Times New Roman" w:eastAsia="Times New Roman" w:hAnsi="Times New Roman" w:cs="Times New Roman"/>
          <w:color w:val="000000" w:themeColor="text1"/>
          <w:lang w:eastAsia="it-IT"/>
        </w:rPr>
      </w:pPr>
      <w:r w:rsidRPr="001C63DD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eastAsia="it-IT"/>
        </w:rPr>
        <w:drawing>
          <wp:inline distT="0" distB="0" distL="0" distR="0">
            <wp:extent cx="5489575" cy="3088005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9575" cy="3088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63D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it-IT"/>
        </w:rPr>
        <w:br/>
      </w:r>
    </w:p>
    <w:p w:rsidR="00164B2B" w:rsidRPr="001C63DD" w:rsidRDefault="00164B2B">
      <w:pPr>
        <w:rPr>
          <w:color w:val="000000" w:themeColor="text1"/>
        </w:rPr>
      </w:pPr>
    </w:p>
    <w:sectPr w:rsidR="00164B2B" w:rsidRPr="001C63DD" w:rsidSect="00051431">
      <w:pgSz w:w="11900" w:h="16840"/>
      <w:pgMar w:top="1134" w:right="1837" w:bottom="278" w:left="1418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defaultTabStop w:val="708"/>
  <w:hyphenationZone w:val="283"/>
  <w:drawingGridHorizontalSpacing w:val="110"/>
  <w:displayHorizont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50B"/>
    <w:rsid w:val="00051431"/>
    <w:rsid w:val="00164B2B"/>
    <w:rsid w:val="001C63DD"/>
    <w:rsid w:val="002D2608"/>
    <w:rsid w:val="0068497C"/>
    <w:rsid w:val="007B550B"/>
    <w:rsid w:val="008D6A4E"/>
    <w:rsid w:val="00996E34"/>
    <w:rsid w:val="00FE0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D4EFC57B-E4A9-4A44-8F27-1810A48D2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sonormal0">
    <w:name w:val="msonormal"/>
    <w:basedOn w:val="Normale"/>
    <w:rsid w:val="007B550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NormaleWeb">
    <w:name w:val="Normal (Web)"/>
    <w:basedOn w:val="Normale"/>
    <w:uiPriority w:val="99"/>
    <w:semiHidden/>
    <w:unhideWhenUsed/>
    <w:rsid w:val="007B550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074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909</Words>
  <Characters>5186</Characters>
  <Application>Microsoft Office Word</Application>
  <DocSecurity>0</DocSecurity>
  <Lines>43</Lines>
  <Paragraphs>12</Paragraphs>
  <ScaleCrop>false</ScaleCrop>
  <Company/>
  <LinksUpToDate>false</LinksUpToDate>
  <CharactersWithSpaces>6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sa Villa</dc:creator>
  <cp:keywords/>
  <dc:description/>
  <cp:lastModifiedBy>Annalisa Villa</cp:lastModifiedBy>
  <cp:revision>2</cp:revision>
  <dcterms:created xsi:type="dcterms:W3CDTF">2023-12-23T10:41:00Z</dcterms:created>
  <dcterms:modified xsi:type="dcterms:W3CDTF">2023-12-23T10:46:00Z</dcterms:modified>
</cp:coreProperties>
</file>